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F1B77" w14:textId="62CA5B7F" w:rsidR="00A564AC" w:rsidRPr="00466D7A" w:rsidRDefault="00466D7A">
      <w:pPr>
        <w:rPr>
          <w:b/>
          <w:bCs/>
          <w:sz w:val="36"/>
          <w:szCs w:val="36"/>
        </w:rPr>
      </w:pPr>
      <w:r w:rsidRPr="00466D7A">
        <w:rPr>
          <w:b/>
          <w:bCs/>
          <w:sz w:val="36"/>
          <w:szCs w:val="36"/>
        </w:rPr>
        <w:t xml:space="preserve">Supplementary material </w:t>
      </w:r>
    </w:p>
    <w:p w14:paraId="61B94A4A" w14:textId="77777777" w:rsidR="00466D7A" w:rsidRDefault="00466D7A"/>
    <w:p w14:paraId="3DD9C665" w14:textId="3C752EB8" w:rsidR="00466D7A" w:rsidRDefault="00D96F8E">
      <w:r w:rsidRPr="00D96F8E">
        <w:rPr>
          <w:noProof/>
        </w:rPr>
        <w:drawing>
          <wp:inline distT="0" distB="0" distL="0" distR="0" wp14:anchorId="7D7AAEBD" wp14:editId="5A0D7937">
            <wp:extent cx="8020050" cy="3522345"/>
            <wp:effectExtent l="0" t="0" r="0" b="1905"/>
            <wp:docPr id="1979863494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0" t="15917" r="7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0050" cy="352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69FCBF" w14:textId="7BE153D0" w:rsidR="00466D7A" w:rsidRDefault="00466D7A">
      <w:r>
        <w:t>Figure S1: Scattergram analysis of cefiderocol MICs for a subset of Gram-negative clinical isolates (n = 140) – performance of BMD reference method versus ComASP plates</w:t>
      </w:r>
    </w:p>
    <w:p w14:paraId="730B58B2" w14:textId="77777777" w:rsidR="00466D7A" w:rsidRDefault="00466D7A"/>
    <w:p w14:paraId="3595A620" w14:textId="77777777" w:rsidR="00466D7A" w:rsidRDefault="00466D7A"/>
    <w:p w14:paraId="778E8857" w14:textId="38D8C371" w:rsidR="00466D7A" w:rsidRDefault="00466D7A">
      <w:r>
        <w:lastRenderedPageBreak/>
        <w:t>Table S</w:t>
      </w:r>
      <w:r w:rsidR="0033567D">
        <w:t>1</w:t>
      </w:r>
      <w:r>
        <w:t xml:space="preserve">: </w:t>
      </w:r>
      <w:r w:rsidRPr="00466D7A">
        <w:t xml:space="preserve">Distribution of cefiderocol log2 dilution step differences and essential agreement between </w:t>
      </w:r>
      <w:r>
        <w:t>MIC resuts of ComASP plates compared to BMD reference method</w:t>
      </w:r>
    </w:p>
    <w:p w14:paraId="4BA615AA" w14:textId="29BEFBFC" w:rsidR="00623CFE" w:rsidRDefault="004937AD">
      <w:r w:rsidRPr="004937AD">
        <w:rPr>
          <w:noProof/>
        </w:rPr>
        <w:drawing>
          <wp:inline distT="0" distB="0" distL="0" distR="0" wp14:anchorId="143FC586" wp14:editId="274912A9">
            <wp:extent cx="8625840" cy="2196465"/>
            <wp:effectExtent l="0" t="0" r="3810" b="0"/>
            <wp:docPr id="160328969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5298" cy="2203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8908EC" w14:textId="77777777" w:rsidR="004937AD" w:rsidRDefault="004937AD"/>
    <w:p w14:paraId="67A2099C" w14:textId="25D6F104" w:rsidR="00EF26E7" w:rsidRPr="00EE6F71" w:rsidRDefault="00EF26E7" w:rsidP="00EE6F71">
      <w:pPr>
        <w:pStyle w:val="ListParagraph"/>
        <w:numPr>
          <w:ilvl w:val="0"/>
          <w:numId w:val="6"/>
        </w:numPr>
        <w:rPr>
          <w:b/>
          <w:bCs/>
          <w:u w:val="single"/>
        </w:rPr>
      </w:pPr>
      <w:r w:rsidRPr="00EE6F71">
        <w:rPr>
          <w:b/>
          <w:bCs/>
          <w:u w:val="single"/>
        </w:rPr>
        <w:t xml:space="preserve">Bias calculated according to ISO 20776:2-2021 </w:t>
      </w:r>
      <w:r w:rsidR="00E10754" w:rsidRPr="00EE6F71">
        <w:rPr>
          <w:b/>
          <w:bCs/>
          <w:u w:val="single"/>
        </w:rPr>
        <w:br/>
      </w:r>
    </w:p>
    <w:p w14:paraId="12F494FC" w14:textId="5EB346AF" w:rsidR="005B4DFB" w:rsidRDefault="00EF26E7" w:rsidP="00686968">
      <w:pPr>
        <w:pStyle w:val="ListParagraph"/>
        <w:numPr>
          <w:ilvl w:val="0"/>
          <w:numId w:val="1"/>
        </w:numPr>
        <w:spacing w:after="360"/>
        <w:ind w:left="714" w:hanging="357"/>
      </w:pPr>
      <w:r>
        <w:t>All isolates of</w:t>
      </w:r>
      <w:r w:rsidR="00686968">
        <w:t xml:space="preserve"> t</w:t>
      </w:r>
      <w:r>
        <w:t xml:space="preserve">he pre-test </w:t>
      </w:r>
      <w:r w:rsidR="00686968">
        <w:t xml:space="preserve">are included </w:t>
      </w:r>
      <w:r w:rsidR="005B4DFB">
        <w:t>(n=140)</w:t>
      </w:r>
      <w:r w:rsidR="005B4DFB">
        <w:tab/>
      </w:r>
      <w:r w:rsidR="005B4DFB">
        <w:tab/>
      </w:r>
      <w:r w:rsidR="005B4DFB">
        <w:tab/>
      </w:r>
    </w:p>
    <w:p w14:paraId="41768BE7" w14:textId="77777777" w:rsidR="00E10754" w:rsidRPr="00E10754" w:rsidRDefault="00E10754" w:rsidP="00E10754">
      <w:pPr>
        <w:pStyle w:val="ListParagraph"/>
        <w:spacing w:before="240"/>
        <w:ind w:left="714"/>
      </w:pPr>
    </w:p>
    <w:p w14:paraId="4C04387A" w14:textId="41930D6B" w:rsidR="005B4DFB" w:rsidRDefault="005B4DFB" w:rsidP="00686968">
      <w:pPr>
        <w:pStyle w:val="ListParagraph"/>
        <w:numPr>
          <w:ilvl w:val="0"/>
          <w:numId w:val="1"/>
        </w:numPr>
        <w:spacing w:before="240"/>
        <w:ind w:left="714" w:hanging="357"/>
      </w:pPr>
      <w:r w:rsidRPr="00686968">
        <w:rPr>
          <w:u w:val="single"/>
        </w:rPr>
        <w:t xml:space="preserve">Isolates greater than </w:t>
      </w:r>
      <w:r w:rsidR="00686968" w:rsidRPr="00686968">
        <w:rPr>
          <w:u w:val="single"/>
        </w:rPr>
        <w:t xml:space="preserve">the </w:t>
      </w:r>
      <w:r w:rsidRPr="00686968">
        <w:rPr>
          <w:u w:val="single"/>
        </w:rPr>
        <w:t>reference method</w:t>
      </w:r>
      <w:r w:rsidR="00686968">
        <w:t>:</w:t>
      </w:r>
      <w:r>
        <w:tab/>
      </w:r>
      <w:r>
        <w:tab/>
      </w:r>
      <w:r>
        <w:tab/>
      </w:r>
    </w:p>
    <w:p w14:paraId="58F76B3F" w14:textId="6DA5AC4D" w:rsidR="005B4DFB" w:rsidRDefault="005B4DFB" w:rsidP="00686968">
      <w:pPr>
        <w:ind w:firstLine="708"/>
      </w:pPr>
      <w:r>
        <w:t xml:space="preserve">1. </w:t>
      </w:r>
      <w:r w:rsidR="007F52AD">
        <w:t xml:space="preserve">Range </w:t>
      </w:r>
      <w:r>
        <w:t xml:space="preserve">&lt; 0.03 </w:t>
      </w:r>
      <w:r w:rsidR="007F52AD">
        <w:t>–</w:t>
      </w:r>
      <w:r>
        <w:t xml:space="preserve"> 32</w:t>
      </w:r>
      <w:r w:rsidR="007F52AD">
        <w:t xml:space="preserve"> with MICs </w:t>
      </w:r>
      <w:r>
        <w:t xml:space="preserve">greater than </w:t>
      </w:r>
      <w:r w:rsidR="00B463C9">
        <w:t xml:space="preserve">the </w:t>
      </w:r>
      <w:r>
        <w:t>reference</w:t>
      </w:r>
      <w:r w:rsidR="007F52AD">
        <w:t xml:space="preserve"> method</w:t>
      </w:r>
      <w:r>
        <w:t xml:space="preserve"> = 23 + 8 + 9 + 8 + 3 + 3 +1 + 1 + 1 = 57</w:t>
      </w:r>
      <w:r>
        <w:tab/>
      </w:r>
      <w:r>
        <w:tab/>
      </w:r>
      <w:r>
        <w:tab/>
      </w:r>
    </w:p>
    <w:p w14:paraId="26DA424E" w14:textId="13F39BB6" w:rsidR="005B4DFB" w:rsidRDefault="005B4DFB" w:rsidP="00686968">
      <w:pPr>
        <w:ind w:left="708"/>
      </w:pPr>
      <w:r>
        <w:t xml:space="preserve">2. </w:t>
      </w:r>
      <w:r w:rsidR="007F52AD">
        <w:t xml:space="preserve">Range </w:t>
      </w:r>
      <w:r>
        <w:t xml:space="preserve">&lt; 0.03 </w:t>
      </w:r>
      <w:r w:rsidR="00122B21">
        <w:t>–</w:t>
      </w:r>
      <w:r>
        <w:t xml:space="preserve"> 32</w:t>
      </w:r>
      <w:r w:rsidR="00122B21">
        <w:t xml:space="preserve">, total number of </w:t>
      </w:r>
      <w:r>
        <w:t>MICs = 140 - 1 = 139</w:t>
      </w:r>
      <w:r>
        <w:tab/>
      </w:r>
      <w:r>
        <w:tab/>
      </w:r>
      <w:r>
        <w:tab/>
      </w:r>
    </w:p>
    <w:p w14:paraId="1E2E6BD3" w14:textId="0EF6F08B" w:rsidR="005B4DFB" w:rsidRDefault="005B4DFB" w:rsidP="00E10754">
      <w:pPr>
        <w:ind w:firstLine="708"/>
      </w:pPr>
      <w:r>
        <w:t xml:space="preserve">3. </w:t>
      </w:r>
      <w:r w:rsidR="00D60F75">
        <w:t>P</w:t>
      </w:r>
      <w:r>
        <w:t>ercentage: 100 * (57/139) = 41.0%</w:t>
      </w:r>
      <w:r>
        <w:tab/>
      </w:r>
      <w:r>
        <w:tab/>
      </w:r>
      <w:r>
        <w:tab/>
      </w:r>
    </w:p>
    <w:p w14:paraId="75EB4E0C" w14:textId="77777777" w:rsidR="005B4DFB" w:rsidRDefault="005B4DFB" w:rsidP="005B4DFB">
      <w:r>
        <w:tab/>
      </w:r>
      <w:r>
        <w:tab/>
      </w:r>
      <w:r>
        <w:tab/>
      </w:r>
    </w:p>
    <w:p w14:paraId="5F1E1EBD" w14:textId="0E63D89D" w:rsidR="005B4DFB" w:rsidRDefault="005B4DFB" w:rsidP="00D60F75">
      <w:pPr>
        <w:pStyle w:val="ListParagraph"/>
        <w:numPr>
          <w:ilvl w:val="0"/>
          <w:numId w:val="2"/>
        </w:numPr>
      </w:pPr>
      <w:r w:rsidRPr="00D60F75">
        <w:rPr>
          <w:u w:val="single"/>
        </w:rPr>
        <w:lastRenderedPageBreak/>
        <w:t xml:space="preserve">Isolates less than </w:t>
      </w:r>
      <w:r w:rsidR="00D60F75" w:rsidRPr="00D60F75">
        <w:rPr>
          <w:u w:val="single"/>
        </w:rPr>
        <w:t xml:space="preserve">the </w:t>
      </w:r>
      <w:r w:rsidRPr="00D60F75">
        <w:rPr>
          <w:u w:val="single"/>
        </w:rPr>
        <w:t>reference method</w:t>
      </w:r>
      <w:r w:rsidR="00D60F75">
        <w:t>:</w:t>
      </w:r>
      <w:r>
        <w:tab/>
      </w:r>
      <w:r>
        <w:tab/>
      </w:r>
      <w:r>
        <w:tab/>
      </w:r>
    </w:p>
    <w:p w14:paraId="218E2695" w14:textId="4995FDBB" w:rsidR="005B4DFB" w:rsidRDefault="005B4DFB" w:rsidP="00B463C9">
      <w:pPr>
        <w:ind w:firstLine="708"/>
      </w:pPr>
      <w:r>
        <w:t xml:space="preserve">1. </w:t>
      </w:r>
      <w:r w:rsidR="00B463C9">
        <w:t xml:space="preserve">Range </w:t>
      </w:r>
      <w:r>
        <w:t xml:space="preserve">0.06 </w:t>
      </w:r>
      <w:r w:rsidR="00CB631A">
        <w:t>–</w:t>
      </w:r>
      <w:r>
        <w:t xml:space="preserve"> &gt;32</w:t>
      </w:r>
      <w:r w:rsidR="00B463C9">
        <w:t xml:space="preserve"> with MICs </w:t>
      </w:r>
      <w:r>
        <w:t xml:space="preserve">less than </w:t>
      </w:r>
      <w:r w:rsidR="00B463C9">
        <w:t xml:space="preserve">the </w:t>
      </w:r>
      <w:r>
        <w:t>reference</w:t>
      </w:r>
      <w:r w:rsidR="00B463C9">
        <w:t xml:space="preserve"> method</w:t>
      </w:r>
      <w:r>
        <w:t xml:space="preserve"> = 0 + 0 + 8 + 5 + 6 + 7 + 1 + 0 = 27</w:t>
      </w:r>
      <w:r>
        <w:tab/>
      </w:r>
      <w:r>
        <w:tab/>
      </w:r>
      <w:r>
        <w:tab/>
      </w:r>
    </w:p>
    <w:p w14:paraId="656AE783" w14:textId="665B1E20" w:rsidR="005B4DFB" w:rsidRDefault="005B4DFB" w:rsidP="00CB631A">
      <w:pPr>
        <w:ind w:firstLine="708"/>
      </w:pPr>
      <w:r>
        <w:t xml:space="preserve">2. </w:t>
      </w:r>
      <w:r w:rsidR="00CB631A">
        <w:t xml:space="preserve">Range </w:t>
      </w:r>
      <w:r>
        <w:t xml:space="preserve">0.06 </w:t>
      </w:r>
      <w:r w:rsidR="00CB631A">
        <w:t xml:space="preserve">– </w:t>
      </w:r>
      <w:r>
        <w:t>&gt;32</w:t>
      </w:r>
      <w:r w:rsidR="00CB631A">
        <w:t xml:space="preserve">, total number of </w:t>
      </w:r>
      <w:r>
        <w:t xml:space="preserve">MICs = 140 - 25 = 115 </w:t>
      </w:r>
      <w:r>
        <w:tab/>
      </w:r>
      <w:r>
        <w:tab/>
      </w:r>
      <w:r>
        <w:tab/>
      </w:r>
    </w:p>
    <w:p w14:paraId="51406E12" w14:textId="5CE03A88" w:rsidR="005B4DFB" w:rsidRDefault="005B4DFB" w:rsidP="00103AEE">
      <w:pPr>
        <w:ind w:firstLine="708"/>
      </w:pPr>
      <w:r>
        <w:t xml:space="preserve">3. </w:t>
      </w:r>
      <w:r w:rsidR="00103AEE">
        <w:t>P</w:t>
      </w:r>
      <w:r>
        <w:t>ercentage: 100 * (27/115) = 23.5%</w:t>
      </w:r>
      <w:r>
        <w:tab/>
      </w:r>
      <w:r w:rsidR="00B92CAB">
        <w:br/>
      </w:r>
      <w:r>
        <w:tab/>
      </w:r>
      <w:r>
        <w:tab/>
      </w:r>
    </w:p>
    <w:p w14:paraId="2F246017" w14:textId="71629603" w:rsidR="005B4DFB" w:rsidRDefault="00BF181A" w:rsidP="00BE2CF3">
      <w:pPr>
        <w:pStyle w:val="ListParagraph"/>
        <w:numPr>
          <w:ilvl w:val="0"/>
          <w:numId w:val="2"/>
        </w:numPr>
      </w:pPr>
      <w:r>
        <w:t xml:space="preserve">Difference between percentage of results greater than the reference method </w:t>
      </w:r>
      <w:r w:rsidR="0005238A">
        <w:t>and less than the reference method (</w:t>
      </w:r>
      <w:r w:rsidR="0005238A" w:rsidRPr="00B92CAB">
        <w:rPr>
          <w:b/>
          <w:bCs/>
        </w:rPr>
        <w:t>b</w:t>
      </w:r>
      <w:r w:rsidR="00AB335F" w:rsidRPr="00B92CAB">
        <w:rPr>
          <w:b/>
          <w:bCs/>
        </w:rPr>
        <w:t>ias</w:t>
      </w:r>
      <w:r w:rsidR="0005238A">
        <w:t>)</w:t>
      </w:r>
      <w:r w:rsidR="005B4DFB">
        <w:t xml:space="preserve">: </w:t>
      </w:r>
      <w:r w:rsidR="0005238A">
        <w:br/>
      </w:r>
      <w:r w:rsidR="005B4DFB">
        <w:t xml:space="preserve">41.0% - 23.5% = </w:t>
      </w:r>
      <w:r w:rsidR="005B4DFB" w:rsidRPr="00B92CAB">
        <w:rPr>
          <w:b/>
          <w:bCs/>
        </w:rPr>
        <w:t>17.5%</w:t>
      </w:r>
      <w:r w:rsidR="000802EE">
        <w:t xml:space="preserve"> (acceptable as it </w:t>
      </w:r>
      <w:r w:rsidR="006106DC">
        <w:t xml:space="preserve">is </w:t>
      </w:r>
      <w:r w:rsidR="000802EE">
        <w:t>within the range of -30.0-+30.0%)</w:t>
      </w:r>
      <w:r w:rsidR="005B4DFB">
        <w:tab/>
      </w:r>
      <w:r w:rsidR="005B4DFB">
        <w:tab/>
      </w:r>
      <w:r w:rsidR="005B4DFB">
        <w:tab/>
      </w:r>
    </w:p>
    <w:p w14:paraId="01398EFD" w14:textId="179F5F90" w:rsidR="005B4DFB" w:rsidRDefault="005B4DFB" w:rsidP="005B4DFB">
      <w:r>
        <w:tab/>
      </w:r>
    </w:p>
    <w:p w14:paraId="4AD91E2D" w14:textId="693FF950" w:rsidR="00EE0861" w:rsidRPr="00EE6F71" w:rsidRDefault="005B4DFB" w:rsidP="00EE6F71">
      <w:pPr>
        <w:pStyle w:val="ListParagraph"/>
        <w:numPr>
          <w:ilvl w:val="0"/>
          <w:numId w:val="6"/>
        </w:numPr>
        <w:rPr>
          <w:b/>
          <w:bCs/>
        </w:rPr>
      </w:pPr>
      <w:r w:rsidRPr="00EE6F71">
        <w:rPr>
          <w:b/>
          <w:bCs/>
        </w:rPr>
        <w:t>B</w:t>
      </w:r>
      <w:r w:rsidR="000802EE" w:rsidRPr="00EE6F71">
        <w:rPr>
          <w:b/>
          <w:bCs/>
        </w:rPr>
        <w:t>ias calculated using</w:t>
      </w:r>
      <w:r w:rsidRPr="00EE6F71">
        <w:rPr>
          <w:b/>
          <w:bCs/>
        </w:rPr>
        <w:t xml:space="preserve"> on-scale MICs </w:t>
      </w:r>
      <w:r w:rsidR="00EE0861" w:rsidRPr="00EE6F71">
        <w:rPr>
          <w:b/>
          <w:bCs/>
        </w:rPr>
        <w:t>only</w:t>
      </w:r>
      <w:r w:rsidR="007905D0" w:rsidRPr="00EE6F71">
        <w:rPr>
          <w:b/>
          <w:bCs/>
        </w:rPr>
        <w:t xml:space="preserve"> (n=114)</w:t>
      </w:r>
      <w:r w:rsidR="00B92CAB" w:rsidRPr="00EE6F71">
        <w:rPr>
          <w:b/>
          <w:bCs/>
        </w:rPr>
        <w:br/>
      </w:r>
    </w:p>
    <w:p w14:paraId="182F20E2" w14:textId="47510109" w:rsidR="005B4DFB" w:rsidRDefault="00EE0861" w:rsidP="007905D0">
      <w:pPr>
        <w:pStyle w:val="ListParagraph"/>
        <w:numPr>
          <w:ilvl w:val="0"/>
          <w:numId w:val="2"/>
        </w:numPr>
      </w:pPr>
      <w:r>
        <w:t xml:space="preserve">MICs </w:t>
      </w:r>
      <w:r w:rsidR="006C15A2">
        <w:t xml:space="preserve">&gt; the highest concentration tested </w:t>
      </w:r>
      <w:r w:rsidR="00744D52">
        <w:t xml:space="preserve">(&gt; </w:t>
      </w:r>
      <w:r w:rsidR="002120E9">
        <w:t>64</w:t>
      </w:r>
      <w:r w:rsidR="00744D52">
        <w:t xml:space="preserve"> </w:t>
      </w:r>
      <w:r w:rsidR="002120E9">
        <w:t xml:space="preserve">mg/L) </w:t>
      </w:r>
      <w:r w:rsidR="006C15A2">
        <w:t xml:space="preserve">and ≤ the lowest concentration tested </w:t>
      </w:r>
      <w:r w:rsidR="002120E9">
        <w:t>(</w:t>
      </w:r>
      <w:r w:rsidR="00EE6F71">
        <w:t xml:space="preserve">≤ 0.03 mg/L) </w:t>
      </w:r>
      <w:r w:rsidR="006C15A2">
        <w:t>are excluded</w:t>
      </w:r>
      <w:r w:rsidR="008B066C">
        <w:t xml:space="preserve">, due to </w:t>
      </w:r>
      <w:r w:rsidR="007905D0">
        <w:t>t</w:t>
      </w:r>
      <w:r w:rsidR="008B066C">
        <w:t>he fact that it is not possible to determine w</w:t>
      </w:r>
      <w:r w:rsidR="00406EA2">
        <w:t>h</w:t>
      </w:r>
      <w:r w:rsidR="008B066C">
        <w:t>ether</w:t>
      </w:r>
      <w:r w:rsidR="00406EA2">
        <w:t xml:space="preserve"> </w:t>
      </w:r>
      <w:r w:rsidR="00835399">
        <w:t>MICs of</w:t>
      </w:r>
      <w:r w:rsidR="007905D0">
        <w:t xml:space="preserve"> t</w:t>
      </w:r>
      <w:r w:rsidR="00835399">
        <w:t>he test method are lower or higher compared to</w:t>
      </w:r>
      <w:r w:rsidR="007905D0">
        <w:t xml:space="preserve"> t</w:t>
      </w:r>
      <w:r w:rsidR="00835399">
        <w:t>he reference method</w:t>
      </w:r>
      <w:r w:rsidR="007905D0">
        <w:t>.</w:t>
      </w:r>
      <w:r w:rsidR="008B066C">
        <w:t xml:space="preserve"> </w:t>
      </w:r>
      <w:r w:rsidR="006C15A2">
        <w:t xml:space="preserve"> </w:t>
      </w:r>
      <w:r w:rsidR="002975F2">
        <w:br/>
      </w:r>
      <w:r w:rsidR="005B4DFB">
        <w:tab/>
      </w:r>
      <w:r w:rsidR="005B4DFB">
        <w:tab/>
      </w:r>
      <w:r w:rsidR="005B4DFB">
        <w:tab/>
      </w:r>
    </w:p>
    <w:p w14:paraId="630D2E94" w14:textId="0086F5FB" w:rsidR="005B4DFB" w:rsidRDefault="005B4DFB" w:rsidP="002975F2">
      <w:pPr>
        <w:pStyle w:val="ListParagraph"/>
        <w:numPr>
          <w:ilvl w:val="0"/>
          <w:numId w:val="2"/>
        </w:numPr>
      </w:pPr>
      <w:r w:rsidRPr="002975F2">
        <w:rPr>
          <w:u w:val="single"/>
        </w:rPr>
        <w:t xml:space="preserve">Isolates greater than </w:t>
      </w:r>
      <w:r w:rsidR="002975F2" w:rsidRPr="002975F2">
        <w:rPr>
          <w:u w:val="single"/>
        </w:rPr>
        <w:t xml:space="preserve">the </w:t>
      </w:r>
      <w:r w:rsidRPr="002975F2">
        <w:rPr>
          <w:u w:val="single"/>
        </w:rPr>
        <w:t>reference method</w:t>
      </w:r>
      <w:r w:rsidR="002975F2">
        <w:t>:</w:t>
      </w:r>
      <w:r>
        <w:tab/>
      </w:r>
      <w:r>
        <w:tab/>
      </w:r>
      <w:r>
        <w:tab/>
      </w:r>
    </w:p>
    <w:p w14:paraId="0BC0DD1E" w14:textId="20D8654D" w:rsidR="005B4DFB" w:rsidRDefault="005B4DFB" w:rsidP="002975F2">
      <w:pPr>
        <w:ind w:firstLine="708"/>
      </w:pPr>
      <w:r>
        <w:t xml:space="preserve">1. 0.06 </w:t>
      </w:r>
      <w:r w:rsidR="002975F2">
        <w:t>–</w:t>
      </w:r>
      <w:r>
        <w:t xml:space="preserve"> 16</w:t>
      </w:r>
      <w:r w:rsidR="002975F2">
        <w:t xml:space="preserve"> with MICs greater than the reference method </w:t>
      </w:r>
      <w:r>
        <w:t>= 8 + 9 + 8 + 3 + 3 +</w:t>
      </w:r>
      <w:r w:rsidR="002975F2">
        <w:t xml:space="preserve"> </w:t>
      </w:r>
      <w:r>
        <w:t>1 + 1 = 33</w:t>
      </w:r>
      <w:r>
        <w:tab/>
      </w:r>
      <w:r>
        <w:tab/>
      </w:r>
      <w:r>
        <w:tab/>
      </w:r>
    </w:p>
    <w:p w14:paraId="00EF6E91" w14:textId="141C6842" w:rsidR="005B4DFB" w:rsidRDefault="005B4DFB" w:rsidP="002975F2">
      <w:pPr>
        <w:ind w:left="708"/>
      </w:pPr>
      <w:r>
        <w:t xml:space="preserve">2. 0.06 </w:t>
      </w:r>
      <w:r w:rsidR="002975F2">
        <w:t>–</w:t>
      </w:r>
      <w:r>
        <w:t xml:space="preserve"> 16</w:t>
      </w:r>
      <w:r w:rsidR="002975F2">
        <w:t xml:space="preserve">, total number of </w:t>
      </w:r>
      <w:r>
        <w:t>MICs = 114 -</w:t>
      </w:r>
      <w:r w:rsidR="002975F2">
        <w:t xml:space="preserve"> </w:t>
      </w:r>
      <w:r>
        <w:t>1 = 113</w:t>
      </w:r>
      <w:r>
        <w:tab/>
      </w:r>
      <w:r>
        <w:tab/>
      </w:r>
      <w:r>
        <w:tab/>
      </w:r>
    </w:p>
    <w:p w14:paraId="7C7159A8" w14:textId="6A29B329" w:rsidR="005B4DFB" w:rsidRDefault="005B4DFB" w:rsidP="002975F2">
      <w:pPr>
        <w:ind w:firstLine="708"/>
      </w:pPr>
      <w:r>
        <w:t xml:space="preserve">3. </w:t>
      </w:r>
      <w:r w:rsidR="002975F2">
        <w:t>P</w:t>
      </w:r>
      <w:r>
        <w:t>ercentage: 100 * (33/113) = 29.2%</w:t>
      </w:r>
      <w:r>
        <w:tab/>
      </w:r>
      <w:r w:rsidR="0034754B">
        <w:br/>
      </w:r>
      <w:r>
        <w:tab/>
      </w:r>
      <w:r>
        <w:tab/>
      </w:r>
    </w:p>
    <w:p w14:paraId="6F641D57" w14:textId="09A19B94" w:rsidR="005B4DFB" w:rsidRDefault="005B4DFB" w:rsidP="0034754B">
      <w:pPr>
        <w:pStyle w:val="ListParagraph"/>
        <w:numPr>
          <w:ilvl w:val="0"/>
          <w:numId w:val="5"/>
        </w:numPr>
      </w:pPr>
      <w:r w:rsidRPr="00EE6F71">
        <w:rPr>
          <w:u w:val="single"/>
        </w:rPr>
        <w:t>Isolates less than reference method</w:t>
      </w:r>
      <w:r w:rsidR="00EE6F71">
        <w:t>:</w:t>
      </w:r>
      <w:r>
        <w:tab/>
      </w:r>
      <w:r>
        <w:tab/>
      </w:r>
      <w:r>
        <w:tab/>
      </w:r>
    </w:p>
    <w:p w14:paraId="6EC6780E" w14:textId="4B92FA64" w:rsidR="005B4DFB" w:rsidRDefault="005B4DFB" w:rsidP="00E975CC">
      <w:pPr>
        <w:ind w:firstLine="708"/>
      </w:pPr>
      <w:r>
        <w:t xml:space="preserve">1. 0.12 </w:t>
      </w:r>
      <w:r w:rsidR="00E975CC">
        <w:t>–</w:t>
      </w:r>
      <w:r>
        <w:t xml:space="preserve"> 32</w:t>
      </w:r>
      <w:r w:rsidR="00E975CC">
        <w:t xml:space="preserve"> </w:t>
      </w:r>
      <w:r w:rsidR="0034754B">
        <w:t xml:space="preserve">with MICs less than the reference method </w:t>
      </w:r>
      <w:r>
        <w:t>= 0 + 8 + 5 + 6 + 7 + 1 + 1 = 28</w:t>
      </w:r>
      <w:r>
        <w:tab/>
      </w:r>
      <w:r>
        <w:tab/>
      </w:r>
      <w:r>
        <w:tab/>
      </w:r>
    </w:p>
    <w:p w14:paraId="4EF8AF31" w14:textId="0DD2EC3E" w:rsidR="005B4DFB" w:rsidRDefault="005B4DFB" w:rsidP="00E975CC">
      <w:pPr>
        <w:ind w:firstLine="708"/>
      </w:pPr>
      <w:r>
        <w:lastRenderedPageBreak/>
        <w:t xml:space="preserve">2. 0.12 </w:t>
      </w:r>
      <w:r w:rsidR="00E975CC">
        <w:t>–</w:t>
      </w:r>
      <w:r>
        <w:t xml:space="preserve"> 32</w:t>
      </w:r>
      <w:r w:rsidR="00E975CC">
        <w:t xml:space="preserve">, total number of </w:t>
      </w:r>
      <w:r>
        <w:t xml:space="preserve">MICs = 114 - 9 = 105 </w:t>
      </w:r>
      <w:r>
        <w:tab/>
      </w:r>
      <w:r>
        <w:tab/>
      </w:r>
      <w:r>
        <w:tab/>
      </w:r>
    </w:p>
    <w:p w14:paraId="3565B940" w14:textId="2273D9E0" w:rsidR="005B4DFB" w:rsidRDefault="005B4DFB" w:rsidP="00E975CC">
      <w:pPr>
        <w:ind w:firstLine="708"/>
      </w:pPr>
      <w:r>
        <w:t xml:space="preserve">3. </w:t>
      </w:r>
      <w:r w:rsidR="00E975CC">
        <w:t>P</w:t>
      </w:r>
      <w:r>
        <w:t>ercentage: 100 * (28/105) = 26.7%</w:t>
      </w:r>
      <w:r>
        <w:tab/>
      </w:r>
      <w:r>
        <w:tab/>
      </w:r>
      <w:r>
        <w:tab/>
      </w:r>
    </w:p>
    <w:p w14:paraId="3E1D00BF" w14:textId="4E0BCB44" w:rsidR="00B92CAB" w:rsidRDefault="00B92CAB" w:rsidP="00B92CAB"/>
    <w:p w14:paraId="55762642" w14:textId="3EC9F152" w:rsidR="005B4DFB" w:rsidRDefault="00B92CAB" w:rsidP="005B4DFB">
      <w:pPr>
        <w:pStyle w:val="ListParagraph"/>
        <w:numPr>
          <w:ilvl w:val="0"/>
          <w:numId w:val="5"/>
        </w:numPr>
      </w:pPr>
      <w:r>
        <w:t>Difference between percentage of results greater than the reference method and less than the reference method (</w:t>
      </w:r>
      <w:r w:rsidRPr="00B92CAB">
        <w:rPr>
          <w:b/>
          <w:bCs/>
        </w:rPr>
        <w:t>bias</w:t>
      </w:r>
      <w:r>
        <w:t xml:space="preserve">): </w:t>
      </w:r>
      <w:r>
        <w:br/>
      </w:r>
      <w:r w:rsidR="005B4DFB">
        <w:t xml:space="preserve">29.2% - 26.7% = </w:t>
      </w:r>
      <w:r w:rsidR="005B4DFB" w:rsidRPr="00EE6F71">
        <w:rPr>
          <w:b/>
          <w:bCs/>
        </w:rPr>
        <w:t>2.5</w:t>
      </w:r>
      <w:r w:rsidR="000A648E" w:rsidRPr="00EE6F71">
        <w:rPr>
          <w:b/>
          <w:bCs/>
        </w:rPr>
        <w:t>%</w:t>
      </w:r>
      <w:r w:rsidR="000A648E">
        <w:t xml:space="preserve"> (acceptable as it is within the range of -30.0-+30.0%)</w:t>
      </w:r>
      <w:r w:rsidR="005B4DFB">
        <w:tab/>
      </w:r>
      <w:r w:rsidR="005B4DFB">
        <w:tab/>
      </w:r>
    </w:p>
    <w:p w14:paraId="24DBE08D" w14:textId="77777777" w:rsidR="004B3023" w:rsidRDefault="004B3023"/>
    <w:p w14:paraId="64F75A24" w14:textId="058E59E3" w:rsidR="004B3023" w:rsidRDefault="004B3023">
      <w:r>
        <w:t>Figure S</w:t>
      </w:r>
      <w:r w:rsidR="0033567D">
        <w:t>2</w:t>
      </w:r>
      <w:r>
        <w:t>: Detailed calculation of</w:t>
      </w:r>
      <w:r w:rsidR="00EA5C5B">
        <w:t xml:space="preserve"> </w:t>
      </w:r>
      <w:r>
        <w:t>the bias</w:t>
      </w:r>
      <w:r w:rsidR="00EE6F71">
        <w:t xml:space="preserve"> including all isolates (A) and isolates with on-scale MICs only (B)</w:t>
      </w:r>
    </w:p>
    <w:p w14:paraId="4AF3195E" w14:textId="77777777" w:rsidR="00EA5C5B" w:rsidRDefault="00EA5C5B"/>
    <w:sectPr w:rsidR="00EA5C5B" w:rsidSect="00466D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D57D8"/>
    <w:multiLevelType w:val="hybridMultilevel"/>
    <w:tmpl w:val="6026209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6A7386D"/>
    <w:multiLevelType w:val="hybridMultilevel"/>
    <w:tmpl w:val="FD6A70F4"/>
    <w:lvl w:ilvl="0" w:tplc="28B28B9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4474D"/>
    <w:multiLevelType w:val="hybridMultilevel"/>
    <w:tmpl w:val="B88C77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617F7B"/>
    <w:multiLevelType w:val="hybridMultilevel"/>
    <w:tmpl w:val="E27678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F0DD1"/>
    <w:multiLevelType w:val="hybridMultilevel"/>
    <w:tmpl w:val="351CD0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A604EF"/>
    <w:multiLevelType w:val="hybridMultilevel"/>
    <w:tmpl w:val="682A8A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537141">
    <w:abstractNumId w:val="5"/>
  </w:num>
  <w:num w:numId="2" w16cid:durableId="917981533">
    <w:abstractNumId w:val="4"/>
  </w:num>
  <w:num w:numId="3" w16cid:durableId="1178619933">
    <w:abstractNumId w:val="3"/>
  </w:num>
  <w:num w:numId="4" w16cid:durableId="442041273">
    <w:abstractNumId w:val="0"/>
  </w:num>
  <w:num w:numId="5" w16cid:durableId="1585796506">
    <w:abstractNumId w:val="2"/>
  </w:num>
  <w:num w:numId="6" w16cid:durableId="268583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D7A"/>
    <w:rsid w:val="0005238A"/>
    <w:rsid w:val="000802EE"/>
    <w:rsid w:val="000A648E"/>
    <w:rsid w:val="000E717B"/>
    <w:rsid w:val="00103AEE"/>
    <w:rsid w:val="00122B21"/>
    <w:rsid w:val="001B2E0D"/>
    <w:rsid w:val="002120E9"/>
    <w:rsid w:val="002975F2"/>
    <w:rsid w:val="0033567D"/>
    <w:rsid w:val="0034754B"/>
    <w:rsid w:val="00350EF4"/>
    <w:rsid w:val="00371911"/>
    <w:rsid w:val="00406EA2"/>
    <w:rsid w:val="00421EC3"/>
    <w:rsid w:val="00466D7A"/>
    <w:rsid w:val="004937AD"/>
    <w:rsid w:val="004B3023"/>
    <w:rsid w:val="005B4DFB"/>
    <w:rsid w:val="006106DC"/>
    <w:rsid w:val="00623CFE"/>
    <w:rsid w:val="00684143"/>
    <w:rsid w:val="00686968"/>
    <w:rsid w:val="006C15A2"/>
    <w:rsid w:val="00744D52"/>
    <w:rsid w:val="00773598"/>
    <w:rsid w:val="007905D0"/>
    <w:rsid w:val="007F52AD"/>
    <w:rsid w:val="00835399"/>
    <w:rsid w:val="008B066C"/>
    <w:rsid w:val="008B36A2"/>
    <w:rsid w:val="0096196E"/>
    <w:rsid w:val="00A564AC"/>
    <w:rsid w:val="00AB335F"/>
    <w:rsid w:val="00B463C9"/>
    <w:rsid w:val="00B92CAB"/>
    <w:rsid w:val="00BE2CF3"/>
    <w:rsid w:val="00BF181A"/>
    <w:rsid w:val="00C54CE3"/>
    <w:rsid w:val="00CB631A"/>
    <w:rsid w:val="00D60F75"/>
    <w:rsid w:val="00D96F8E"/>
    <w:rsid w:val="00E10754"/>
    <w:rsid w:val="00E20090"/>
    <w:rsid w:val="00E35242"/>
    <w:rsid w:val="00E82EC2"/>
    <w:rsid w:val="00E975CC"/>
    <w:rsid w:val="00EA5C5B"/>
    <w:rsid w:val="00EE0861"/>
    <w:rsid w:val="00EE6F71"/>
    <w:rsid w:val="00EF26E7"/>
    <w:rsid w:val="00F500C2"/>
    <w:rsid w:val="00F9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A60F9"/>
  <w15:chartTrackingRefBased/>
  <w15:docId w15:val="{289A5D18-7AE7-40C3-A944-317F36E4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D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D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D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D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D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D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D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D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D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D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D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D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D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D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D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D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D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D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D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D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D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D7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35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2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7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B58AC87444424B9F06EDF7AD06F3D1" ma:contentTypeVersion="17" ma:contentTypeDescription="Ein neues Dokument erstellen." ma:contentTypeScope="" ma:versionID="d3d3a358d673fa0347e7b3d0cfe2c643">
  <xsd:schema xmlns:xsd="http://www.w3.org/2001/XMLSchema" xmlns:xs="http://www.w3.org/2001/XMLSchema" xmlns:p="http://schemas.microsoft.com/office/2006/metadata/properties" xmlns:ns2="8af81640-642e-4585-b072-3a8eb952e346" xmlns:ns3="db979cd0-2d5e-422b-8cf5-de5b6640ee17" targetNamespace="http://schemas.microsoft.com/office/2006/metadata/properties" ma:root="true" ma:fieldsID="d61f004d53814cc98549831bd08b917e" ns2:_="" ns3:_="">
    <xsd:import namespace="8af81640-642e-4585-b072-3a8eb952e346"/>
    <xsd:import namespace="db979cd0-2d5e-422b-8cf5-de5b6640ee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Kunde" minOccurs="0"/>
                <xsd:element ref="ns2:Dokumententyp" minOccurs="0"/>
                <xsd:element ref="ns2:Projektnummer" minOccurs="0"/>
                <xsd:element ref="ns2:F_x00e4_lligkeitsdatum" minOccurs="0"/>
                <xsd:element ref="ns2:Statu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f81640-642e-4585-b072-3a8eb952e3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Kunde" ma:index="12" nillable="true" ma:displayName="Kunde" ma:format="Dropdown" ma:internalName="Kunde">
      <xsd:simpleType>
        <xsd:union memberTypes="dms:Text">
          <xsd:simpleType>
            <xsd:restriction base="dms:Choice">
              <xsd:enumeration value="Kunde 1"/>
              <xsd:enumeration value="Kunde 2"/>
              <xsd:enumeration value="Kunde 3"/>
            </xsd:restriction>
          </xsd:simpleType>
        </xsd:union>
      </xsd:simpleType>
    </xsd:element>
    <xsd:element name="Dokumententyp" ma:index="13" nillable="true" ma:displayName="Dokumententyp" ma:format="Dropdown" ma:internalName="Dokumententyp">
      <xsd:simpleType>
        <xsd:union memberTypes="dms:Text">
          <xsd:simpleType>
            <xsd:restriction base="dms:Choice">
              <xsd:enumeration value="Auswahl 1"/>
              <xsd:enumeration value="Auswahl 2"/>
              <xsd:enumeration value="Auswahl 3"/>
            </xsd:restriction>
          </xsd:simpleType>
        </xsd:union>
      </xsd:simpleType>
    </xsd:element>
    <xsd:element name="Projektnummer" ma:index="14" nillable="true" ma:displayName="Projektnummer" ma:format="Dropdown" ma:internalName="Projektnummer">
      <xsd:simpleType>
        <xsd:restriction base="dms:Text">
          <xsd:maxLength value="255"/>
        </xsd:restriction>
      </xsd:simpleType>
    </xsd:element>
    <xsd:element name="F_x00e4_lligkeitsdatum" ma:index="15" nillable="true" ma:displayName="Fälligkeitsdatum" ma:format="DateOnly" ma:internalName="F_x00e4_lligkeitsdatum">
      <xsd:simpleType>
        <xsd:restriction base="dms:DateTime"/>
      </xsd:simpleType>
    </xsd:element>
    <xsd:element name="Status" ma:index="16" nillable="true" ma:displayName="Status" ma:format="Dropdown" ma:internalName="Status">
      <xsd:simpleType>
        <xsd:restriction base="dms:Choice">
          <xsd:enumeration value="Geplant"/>
          <xsd:enumeration value="In Arbeit"/>
          <xsd:enumeration value="Erledigt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7b9b938b-51ec-439b-a975-9fec6169fb5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979cd0-2d5e-422b-8cf5-de5b6640ee17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f0449a0-9a0c-426a-93aa-c88fd3e745fb}" ma:internalName="TaxCatchAll" ma:showField="CatchAllData" ma:web="db979cd0-2d5e-422b-8cf5-de5b6640ee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kumententyp xmlns="8af81640-642e-4585-b072-3a8eb952e346" xsi:nil="true"/>
    <TaxCatchAll xmlns="db979cd0-2d5e-422b-8cf5-de5b6640ee17" xsi:nil="true"/>
    <F_x00e4_lligkeitsdatum xmlns="8af81640-642e-4585-b072-3a8eb952e346" xsi:nil="true"/>
    <Status xmlns="8af81640-642e-4585-b072-3a8eb952e346" xsi:nil="true"/>
    <Kunde xmlns="8af81640-642e-4585-b072-3a8eb952e346" xsi:nil="true"/>
    <Projektnummer xmlns="8af81640-642e-4585-b072-3a8eb952e346" xsi:nil="true"/>
    <lcf76f155ced4ddcb4097134ff3c332f xmlns="8af81640-642e-4585-b072-3a8eb952e34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437ACB5-3E61-4170-BE51-7270D9BDB5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0821B1-35D7-4128-8861-7A5C961939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f81640-642e-4585-b072-3a8eb952e346"/>
    <ds:schemaRef ds:uri="db979cd0-2d5e-422b-8cf5-de5b6640ee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546BAF-F6CF-4AC7-9A01-8E9E0B733B48}">
  <ds:schemaRefs>
    <ds:schemaRef ds:uri="http://schemas.microsoft.com/office/2006/metadata/properties"/>
    <ds:schemaRef ds:uri="http://schemas.microsoft.com/office/infopath/2007/PartnerControls"/>
    <ds:schemaRef ds:uri="8af81640-642e-4585-b072-3a8eb952e346"/>
    <ds:schemaRef ds:uri="db979cd0-2d5e-422b-8cf5-de5b6640ee1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Wohlfarth</dc:creator>
  <cp:keywords/>
  <dc:description/>
  <cp:lastModifiedBy>Sadie Thrift (Contractor)</cp:lastModifiedBy>
  <cp:revision>4</cp:revision>
  <dcterms:created xsi:type="dcterms:W3CDTF">2026-04-27T13:00:00Z</dcterms:created>
  <dcterms:modified xsi:type="dcterms:W3CDTF">2026-05-26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B58AC87444424B9F06EDF7AD06F3D1</vt:lpwstr>
  </property>
  <property fmtid="{D5CDD505-2E9C-101B-9397-08002B2CF9AE}" pid="3" name="MediaServiceImageTags">
    <vt:lpwstr/>
  </property>
</Properties>
</file>